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D983E" w14:textId="2513F55C" w:rsidR="001132B9" w:rsidRDefault="00A9636A">
      <w:r>
        <w:t xml:space="preserve">Additional file </w:t>
      </w:r>
      <w:r w:rsidR="00D23FC2" w:rsidRPr="00C63848">
        <w:t>1.</w:t>
      </w:r>
      <w:r w:rsidR="00D23FC2" w:rsidRPr="007D2A8C">
        <w:t xml:space="preserve"> Cochrane risk of bias assessment tool 2 (ROB-2) for randomized controlled trial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54"/>
        <w:gridCol w:w="2312"/>
        <w:gridCol w:w="2311"/>
        <w:gridCol w:w="2311"/>
        <w:gridCol w:w="904"/>
        <w:gridCol w:w="904"/>
        <w:gridCol w:w="2362"/>
      </w:tblGrid>
      <w:tr w:rsidR="005769F6" w:rsidRPr="007D2A8C" w14:paraId="672EE25E" w14:textId="77777777" w:rsidTr="005769F6">
        <w:trPr>
          <w:trHeight w:val="318"/>
        </w:trPr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3FFDB0" w14:textId="77777777" w:rsidR="00C82275" w:rsidRPr="007D2A8C" w:rsidRDefault="00C82275" w:rsidP="00167C42">
            <w:r w:rsidRPr="007D2A8C">
              <w:t>Study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40600" w14:textId="77777777" w:rsidR="00C82275" w:rsidRPr="007D2A8C" w:rsidRDefault="00C82275" w:rsidP="00167C42">
            <w:r w:rsidRPr="007D2A8C">
              <w:t>1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72FA0" w14:textId="77777777" w:rsidR="00C82275" w:rsidRPr="007D2A8C" w:rsidRDefault="00C82275" w:rsidP="00167C42">
            <w:r w:rsidRPr="007D2A8C">
              <w:t>2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AF01B" w14:textId="77777777" w:rsidR="00C82275" w:rsidRPr="007D2A8C" w:rsidRDefault="00C82275" w:rsidP="00167C42">
            <w:r w:rsidRPr="007D2A8C">
              <w:t>3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A13A0" w14:textId="77777777" w:rsidR="00C82275" w:rsidRPr="007D2A8C" w:rsidRDefault="00C82275" w:rsidP="00167C42">
            <w:r w:rsidRPr="007D2A8C">
              <w:t>4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FB678" w14:textId="77777777" w:rsidR="00C82275" w:rsidRPr="007D2A8C" w:rsidRDefault="00C82275" w:rsidP="00167C42">
            <w:r w:rsidRPr="007D2A8C">
              <w:t>5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7EF29" w14:textId="77777777" w:rsidR="00C82275" w:rsidRPr="007D2A8C" w:rsidRDefault="00C82275" w:rsidP="00167C42">
            <w:r w:rsidRPr="007D2A8C">
              <w:t>6</w:t>
            </w:r>
          </w:p>
        </w:tc>
      </w:tr>
      <w:tr w:rsidR="005769F6" w:rsidRPr="007D2A8C" w14:paraId="25AAE2FB" w14:textId="77777777" w:rsidTr="005769F6">
        <w:trPr>
          <w:trHeight w:val="318"/>
        </w:trPr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AF0E43" w14:textId="77777777" w:rsidR="00C82275" w:rsidRPr="007D2A8C" w:rsidRDefault="00C82275" w:rsidP="00167C42">
            <w:r w:rsidRPr="007D2A8C">
              <w:t>Cunningham, 2022</w:t>
            </w:r>
          </w:p>
        </w:tc>
        <w:tc>
          <w:tcPr>
            <w:tcW w:w="8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2D936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8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3C148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8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F11A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0355B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BC5C4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EC4A6" w14:textId="77777777" w:rsidR="00C82275" w:rsidRPr="007D2A8C" w:rsidRDefault="00C82275" w:rsidP="00167C42">
            <w:r w:rsidRPr="007D2A8C">
              <w:t>Low</w:t>
            </w:r>
          </w:p>
        </w:tc>
      </w:tr>
      <w:tr w:rsidR="00C82275" w:rsidRPr="007D2A8C" w14:paraId="6F4501D1" w14:textId="77777777" w:rsidTr="005769F6">
        <w:trPr>
          <w:trHeight w:val="318"/>
        </w:trPr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27D28662" w14:textId="77777777" w:rsidR="00C82275" w:rsidRPr="007D2A8C" w:rsidRDefault="00C82275" w:rsidP="00167C42">
            <w:r w:rsidRPr="007D2A8C">
              <w:t>Duarte, 2006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527A3737" w14:textId="77777777" w:rsidR="00C82275" w:rsidRPr="007D2A8C" w:rsidRDefault="00C82275" w:rsidP="00167C42">
            <w:r w:rsidRPr="007D2A8C">
              <w:t>Some concerns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35A51C1D" w14:textId="77777777" w:rsidR="00C82275" w:rsidRPr="007D2A8C" w:rsidRDefault="00C82275" w:rsidP="00167C42">
            <w:r w:rsidRPr="007D2A8C">
              <w:t>Some concerns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1A3443ED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21EA832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D2782D8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7FD37BE5" w14:textId="77777777" w:rsidR="00C82275" w:rsidRPr="007D2A8C" w:rsidRDefault="00C82275" w:rsidP="00167C42">
            <w:r w:rsidRPr="007D2A8C">
              <w:t>Some concerns</w:t>
            </w:r>
          </w:p>
        </w:tc>
      </w:tr>
      <w:tr w:rsidR="00C82275" w:rsidRPr="007D2A8C" w14:paraId="5EFB641A" w14:textId="77777777" w:rsidTr="005769F6">
        <w:trPr>
          <w:trHeight w:val="318"/>
        </w:trPr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4563920E" w14:textId="77777777" w:rsidR="00C82275" w:rsidRPr="007D2A8C" w:rsidRDefault="00C82275" w:rsidP="00167C42">
            <w:r w:rsidRPr="007D2A8C">
              <w:t>Grob, 2013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17E708EB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154DCD15" w14:textId="77777777" w:rsidR="00C82275" w:rsidRPr="007D2A8C" w:rsidRDefault="00C82275" w:rsidP="00167C42">
            <w:r w:rsidRPr="007D2A8C">
              <w:t>Some concerns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64C14A76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65274AB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452C23B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75F1F971" w14:textId="77777777" w:rsidR="00C82275" w:rsidRPr="007D2A8C" w:rsidRDefault="00C82275" w:rsidP="00167C42">
            <w:r w:rsidRPr="007D2A8C">
              <w:t>Low</w:t>
            </w:r>
          </w:p>
        </w:tc>
      </w:tr>
      <w:tr w:rsidR="00C82275" w:rsidRPr="007D2A8C" w14:paraId="1AAA8AA2" w14:textId="77777777" w:rsidTr="005769F6">
        <w:trPr>
          <w:trHeight w:val="318"/>
        </w:trPr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6D3C239E" w14:textId="77777777" w:rsidR="00C82275" w:rsidRPr="007D2A8C" w:rsidRDefault="00C82275" w:rsidP="00167C42">
            <w:r w:rsidRPr="007D2A8C">
              <w:t>Levy, 2010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372F4D00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2CA9C25B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0791F03C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4B9D2BE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7D66530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26F4DC0C" w14:textId="77777777" w:rsidR="00C82275" w:rsidRPr="007D2A8C" w:rsidRDefault="00C82275" w:rsidP="00167C42">
            <w:r w:rsidRPr="007D2A8C">
              <w:t>Low</w:t>
            </w:r>
          </w:p>
        </w:tc>
      </w:tr>
      <w:tr w:rsidR="00C82275" w:rsidRPr="007D2A8C" w14:paraId="02C014EC" w14:textId="77777777" w:rsidTr="005769F6">
        <w:trPr>
          <w:trHeight w:val="318"/>
        </w:trPr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1B952D43" w14:textId="77777777" w:rsidR="00C82275" w:rsidRPr="007D2A8C" w:rsidRDefault="00C82275" w:rsidP="00167C42">
            <w:r w:rsidRPr="007D2A8C">
              <w:t>Levy, 2017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44F636F6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34A74A1E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10D33712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1F45CAC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693EFA0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545CAF5B" w14:textId="77777777" w:rsidR="00C82275" w:rsidRPr="007D2A8C" w:rsidRDefault="00C82275" w:rsidP="00167C42">
            <w:r w:rsidRPr="007D2A8C">
              <w:t>Low</w:t>
            </w:r>
          </w:p>
        </w:tc>
      </w:tr>
      <w:tr w:rsidR="00C82275" w:rsidRPr="007D2A8C" w14:paraId="4D4616FC" w14:textId="77777777" w:rsidTr="005769F6">
        <w:trPr>
          <w:trHeight w:val="318"/>
        </w:trPr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1DEF5390" w14:textId="77777777" w:rsidR="00C82275" w:rsidRPr="007D2A8C" w:rsidRDefault="00C82275" w:rsidP="00167C42">
            <w:r w:rsidRPr="007D2A8C">
              <w:t>Palermo, 2009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01658D24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2FE44FAF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64D1A97D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A601F9A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4A92A6B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58CD0BAF" w14:textId="77777777" w:rsidR="00C82275" w:rsidRPr="007D2A8C" w:rsidRDefault="00C82275" w:rsidP="00167C42">
            <w:r w:rsidRPr="007D2A8C">
              <w:t>Low</w:t>
            </w:r>
          </w:p>
        </w:tc>
      </w:tr>
      <w:tr w:rsidR="00C82275" w:rsidRPr="007D2A8C" w14:paraId="1FE8F4A6" w14:textId="77777777" w:rsidTr="005769F6">
        <w:trPr>
          <w:trHeight w:val="318"/>
        </w:trPr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14EC964B" w14:textId="77777777" w:rsidR="00C82275" w:rsidRPr="007D2A8C" w:rsidRDefault="00C82275" w:rsidP="00167C42">
            <w:r w:rsidRPr="007D2A8C">
              <w:t>Palermo, 2016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534E7F6E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057B840B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6E854EBE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B2ACA6F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03A4BE19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621D7A48" w14:textId="77777777" w:rsidR="00C82275" w:rsidRPr="007D2A8C" w:rsidRDefault="00C82275" w:rsidP="00167C42">
            <w:r w:rsidRPr="007D2A8C">
              <w:t>Low</w:t>
            </w:r>
          </w:p>
        </w:tc>
      </w:tr>
      <w:tr w:rsidR="00C82275" w:rsidRPr="007D2A8C" w14:paraId="4287C9B6" w14:textId="77777777" w:rsidTr="005769F6">
        <w:trPr>
          <w:trHeight w:val="318"/>
        </w:trPr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46FE4BA3" w14:textId="77777777" w:rsidR="00C82275" w:rsidRPr="007D2A8C" w:rsidRDefault="00C82275" w:rsidP="00167C42">
            <w:r w:rsidRPr="007D2A8C">
              <w:t>Robins, 2005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24A8830F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6FB89DEE" w14:textId="77777777" w:rsidR="00C82275" w:rsidRPr="007D2A8C" w:rsidRDefault="00C82275" w:rsidP="00167C42">
            <w:r w:rsidRPr="007D2A8C">
              <w:t>Some concerns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188F983E" w14:textId="77777777" w:rsidR="00C82275" w:rsidRPr="007D2A8C" w:rsidRDefault="00C82275" w:rsidP="00167C42">
            <w:r w:rsidRPr="007D2A8C">
              <w:t>Some concerns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7D041D6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B7A9B3C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59A24D99" w14:textId="77777777" w:rsidR="00C82275" w:rsidRPr="007D2A8C" w:rsidRDefault="00C82275" w:rsidP="00167C42">
            <w:r w:rsidRPr="007D2A8C">
              <w:t>Some concerns</w:t>
            </w:r>
          </w:p>
        </w:tc>
      </w:tr>
      <w:tr w:rsidR="00C82275" w:rsidRPr="007D2A8C" w14:paraId="5EB77A2F" w14:textId="77777777" w:rsidTr="005769F6">
        <w:trPr>
          <w:trHeight w:val="318"/>
        </w:trPr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6E5230DE" w14:textId="77777777" w:rsidR="00C82275" w:rsidRPr="007D2A8C" w:rsidRDefault="00C82275" w:rsidP="00167C42">
            <w:r w:rsidRPr="007D2A8C">
              <w:t>Van der veek, 2013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6229A81C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732336ED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28FF0C7F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B8F3B47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20E1F626" w14:textId="77777777" w:rsidR="00C82275" w:rsidRPr="007D2A8C" w:rsidRDefault="00C82275" w:rsidP="00167C42">
            <w:r w:rsidRPr="007D2A8C">
              <w:t>Low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17ACE41A" w14:textId="77777777" w:rsidR="00C82275" w:rsidRPr="007D2A8C" w:rsidRDefault="00C82275" w:rsidP="00167C42">
            <w:r w:rsidRPr="007D2A8C">
              <w:t>Low</w:t>
            </w:r>
          </w:p>
        </w:tc>
      </w:tr>
      <w:tr w:rsidR="00C82275" w:rsidRPr="007D2A8C" w14:paraId="0D944711" w14:textId="77777777" w:rsidTr="005769F6">
        <w:trPr>
          <w:trHeight w:val="318"/>
        </w:trPr>
        <w:tc>
          <w:tcPr>
            <w:tcW w:w="1022" w:type="pct"/>
            <w:shd w:val="clear" w:color="auto" w:fill="auto"/>
            <w:noWrap/>
            <w:vAlign w:val="center"/>
          </w:tcPr>
          <w:p w14:paraId="3FD73484" w14:textId="77777777" w:rsidR="00C82275" w:rsidRPr="007D2A8C" w:rsidRDefault="00C82275" w:rsidP="00167C42">
            <w:pPr>
              <w:rPr>
                <w:kern w:val="0"/>
              </w:rPr>
            </w:pPr>
            <w:r w:rsidRPr="007D2A8C">
              <w:t>Warner, 2011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3E0684D2" w14:textId="77777777" w:rsidR="00C82275" w:rsidRPr="007D2A8C" w:rsidRDefault="00C82275" w:rsidP="00167C42">
            <w:pPr>
              <w:rPr>
                <w:kern w:val="0"/>
              </w:rPr>
            </w:pPr>
            <w:r w:rsidRPr="007D2A8C">
              <w:t>Low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1B22301A" w14:textId="77777777" w:rsidR="00C82275" w:rsidRPr="007D2A8C" w:rsidRDefault="00C82275" w:rsidP="00167C42">
            <w:pPr>
              <w:rPr>
                <w:kern w:val="0"/>
              </w:rPr>
            </w:pPr>
            <w:r w:rsidRPr="007D2A8C">
              <w:t>Low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099C17B0" w14:textId="77777777" w:rsidR="00C82275" w:rsidRPr="007D2A8C" w:rsidRDefault="00C82275" w:rsidP="00167C42">
            <w:pPr>
              <w:rPr>
                <w:kern w:val="0"/>
              </w:rPr>
            </w:pPr>
            <w:r w:rsidRPr="007D2A8C">
              <w:t>Low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 w14:paraId="44455DEE" w14:textId="77777777" w:rsidR="00C82275" w:rsidRPr="007D2A8C" w:rsidRDefault="00C82275" w:rsidP="00167C42">
            <w:pPr>
              <w:rPr>
                <w:kern w:val="0"/>
              </w:rPr>
            </w:pPr>
            <w:r w:rsidRPr="007D2A8C">
              <w:t>Low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 w14:paraId="343146A2" w14:textId="77777777" w:rsidR="00C82275" w:rsidRPr="007D2A8C" w:rsidRDefault="00C82275" w:rsidP="00167C42">
            <w:pPr>
              <w:rPr>
                <w:kern w:val="0"/>
              </w:rPr>
            </w:pPr>
            <w:r w:rsidRPr="007D2A8C">
              <w:t>Low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616F8027" w14:textId="77777777" w:rsidR="00C82275" w:rsidRPr="007D2A8C" w:rsidRDefault="00C82275" w:rsidP="00167C42">
            <w:pPr>
              <w:rPr>
                <w:kern w:val="0"/>
              </w:rPr>
            </w:pPr>
            <w:r w:rsidRPr="007D2A8C">
              <w:t>Low</w:t>
            </w:r>
          </w:p>
        </w:tc>
      </w:tr>
    </w:tbl>
    <w:p w14:paraId="6B64E206" w14:textId="7D02F50D" w:rsidR="00C82275" w:rsidRPr="00C63848" w:rsidRDefault="00832B12">
      <w:r w:rsidRPr="007D2A8C">
        <w:lastRenderedPageBreak/>
        <w:t xml:space="preserve">1.Bias arising from the randomisation process; 2. Bias due to deviations from intended interventions; 3. Bias due to missing outcome data; </w:t>
      </w:r>
      <w:proofErr w:type="gramStart"/>
      <w:r w:rsidRPr="007D2A8C">
        <w:t>4.Bias</w:t>
      </w:r>
      <w:proofErr w:type="gramEnd"/>
      <w:r w:rsidRPr="007D2A8C">
        <w:t xml:space="preserve"> in measurement of the outcome; 5. Bias in selection of the reported result; 6. Overall bias.</w:t>
      </w:r>
    </w:p>
    <w:sectPr w:rsidR="00C82275" w:rsidRPr="00C63848" w:rsidSect="005769F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6A5C4" w14:textId="77777777" w:rsidR="00B459CC" w:rsidRDefault="00B459CC" w:rsidP="00736488">
      <w:pPr>
        <w:spacing w:line="240" w:lineRule="auto"/>
      </w:pPr>
      <w:r>
        <w:separator/>
      </w:r>
    </w:p>
  </w:endnote>
  <w:endnote w:type="continuationSeparator" w:id="0">
    <w:p w14:paraId="7ACD3B68" w14:textId="77777777" w:rsidR="00B459CC" w:rsidRDefault="00B459CC" w:rsidP="007364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35BDE" w14:textId="77777777" w:rsidR="00B459CC" w:rsidRDefault="00B459CC" w:rsidP="00736488">
      <w:pPr>
        <w:spacing w:line="240" w:lineRule="auto"/>
      </w:pPr>
      <w:r>
        <w:separator/>
      </w:r>
    </w:p>
  </w:footnote>
  <w:footnote w:type="continuationSeparator" w:id="0">
    <w:p w14:paraId="129B6583" w14:textId="77777777" w:rsidR="00B459CC" w:rsidRDefault="00B459CC" w:rsidP="0073648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080"/>
    <w:rsid w:val="001132B9"/>
    <w:rsid w:val="00124930"/>
    <w:rsid w:val="005769F6"/>
    <w:rsid w:val="00736488"/>
    <w:rsid w:val="007C267F"/>
    <w:rsid w:val="00832B12"/>
    <w:rsid w:val="00A9636A"/>
    <w:rsid w:val="00B459CC"/>
    <w:rsid w:val="00C63848"/>
    <w:rsid w:val="00C82275"/>
    <w:rsid w:val="00D23FC2"/>
    <w:rsid w:val="00D50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CED956"/>
  <w15:chartTrackingRefBased/>
  <w15:docId w15:val="{C660509A-2467-4160-AD0F-5BBBDF972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6488"/>
    <w:pPr>
      <w:widowControl w:val="0"/>
      <w:spacing w:line="480" w:lineRule="auto"/>
      <w:jc w:val="both"/>
    </w:pPr>
    <w:rPr>
      <w:rFonts w:ascii="Times New Roman" w:eastAsia="宋体" w:hAnsi="Times New Roman" w:cs="Times New Roman"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64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bCs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64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648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bCs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64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PC-User</cp:lastModifiedBy>
  <cp:revision>8</cp:revision>
  <dcterms:created xsi:type="dcterms:W3CDTF">2023-01-03T06:46:00Z</dcterms:created>
  <dcterms:modified xsi:type="dcterms:W3CDTF">2023-03-14T03:47:00Z</dcterms:modified>
</cp:coreProperties>
</file>